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EECBC" w14:textId="65254EE5" w:rsidR="00A62897" w:rsidRPr="00A94878" w:rsidRDefault="00A94878">
      <w:pPr>
        <w:rPr>
          <w:rFonts w:cs="Times New Roman"/>
          <w:szCs w:val="24"/>
        </w:rPr>
      </w:pPr>
      <w:r w:rsidRPr="00A94878">
        <w:rPr>
          <w:rFonts w:cs="Times New Roman"/>
          <w:szCs w:val="24"/>
        </w:rPr>
        <w:t xml:space="preserve">Supplementary </w:t>
      </w:r>
      <w:r w:rsidR="00A62897" w:rsidRPr="00A94878">
        <w:rPr>
          <w:rFonts w:cs="Times New Roman"/>
          <w:szCs w:val="24"/>
        </w:rPr>
        <w:t>Table</w:t>
      </w:r>
      <w:r w:rsidRPr="00A94878">
        <w:rPr>
          <w:rFonts w:cs="Times New Roman"/>
          <w:szCs w:val="24"/>
        </w:rPr>
        <w:t xml:space="preserve"> 1. </w:t>
      </w:r>
      <w:r>
        <w:rPr>
          <w:rFonts w:cs="Times New Roman"/>
          <w:szCs w:val="24"/>
        </w:rPr>
        <w:t>Predicted passive absorption of some phytochemicals found in Solanum plant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738"/>
        <w:gridCol w:w="1513"/>
        <w:gridCol w:w="857"/>
        <w:gridCol w:w="1584"/>
        <w:gridCol w:w="1486"/>
        <w:gridCol w:w="1650"/>
      </w:tblGrid>
      <w:tr w:rsidR="00A62897" w:rsidRPr="00A94878" w14:paraId="6C9BF877" w14:textId="77777777" w:rsidTr="00AC4BBB">
        <w:tc>
          <w:tcPr>
            <w:tcW w:w="0" w:type="auto"/>
            <w:vAlign w:val="center"/>
          </w:tcPr>
          <w:p w14:paraId="3F3F28CC" w14:textId="77777777" w:rsidR="00A62897" w:rsidRPr="00A94878" w:rsidRDefault="00A62897" w:rsidP="00A62897">
            <w:pPr>
              <w:jc w:val="center"/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Phytochemical</w:t>
            </w:r>
          </w:p>
        </w:tc>
        <w:tc>
          <w:tcPr>
            <w:tcW w:w="0" w:type="auto"/>
            <w:vAlign w:val="center"/>
          </w:tcPr>
          <w:p w14:paraId="750CFB23" w14:textId="77777777" w:rsidR="00A62897" w:rsidRPr="00A94878" w:rsidRDefault="00A62897" w:rsidP="00A62897">
            <w:pPr>
              <w:jc w:val="center"/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Molecular weight</w:t>
            </w:r>
          </w:p>
        </w:tc>
        <w:tc>
          <w:tcPr>
            <w:tcW w:w="0" w:type="auto"/>
            <w:vAlign w:val="center"/>
          </w:tcPr>
          <w:p w14:paraId="0E0B768A" w14:textId="77777777" w:rsidR="00A62897" w:rsidRPr="00A94878" w:rsidRDefault="00A62897" w:rsidP="00A62897">
            <w:pPr>
              <w:jc w:val="center"/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LogP*</w:t>
            </w:r>
          </w:p>
        </w:tc>
        <w:tc>
          <w:tcPr>
            <w:tcW w:w="0" w:type="auto"/>
            <w:vAlign w:val="center"/>
          </w:tcPr>
          <w:p w14:paraId="68CF3351" w14:textId="77777777" w:rsidR="00A62897" w:rsidRPr="00A94878" w:rsidRDefault="00A62897" w:rsidP="00A62897">
            <w:pPr>
              <w:jc w:val="center"/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Hydrogen receptors</w:t>
            </w:r>
          </w:p>
        </w:tc>
        <w:tc>
          <w:tcPr>
            <w:tcW w:w="0" w:type="auto"/>
            <w:vAlign w:val="center"/>
          </w:tcPr>
          <w:p w14:paraId="6FF0AA8D" w14:textId="77777777" w:rsidR="00A62897" w:rsidRPr="00A94878" w:rsidRDefault="00A62897" w:rsidP="00A62897">
            <w:pPr>
              <w:jc w:val="center"/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Hydrogen donors</w:t>
            </w:r>
          </w:p>
        </w:tc>
        <w:tc>
          <w:tcPr>
            <w:tcW w:w="0" w:type="auto"/>
            <w:vAlign w:val="center"/>
          </w:tcPr>
          <w:p w14:paraId="7ECBD449" w14:textId="1D72CE24" w:rsidR="00A62897" w:rsidRPr="00A94878" w:rsidRDefault="001671FF" w:rsidP="00A6289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edicted absorption</w:t>
            </w:r>
          </w:p>
        </w:tc>
      </w:tr>
      <w:tr w:rsidR="00A62897" w:rsidRPr="00A94878" w14:paraId="4D4B20DF" w14:textId="77777777" w:rsidTr="00AC4BBB">
        <w:tc>
          <w:tcPr>
            <w:tcW w:w="0" w:type="auto"/>
          </w:tcPr>
          <w:p w14:paraId="3697E87D" w14:textId="77777777" w:rsidR="00A62897" w:rsidRPr="00A94878" w:rsidRDefault="00A62897" w:rsidP="00890EED">
            <w:pPr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Diosgenin</w:t>
            </w:r>
          </w:p>
        </w:tc>
        <w:tc>
          <w:tcPr>
            <w:tcW w:w="0" w:type="auto"/>
            <w:vAlign w:val="center"/>
          </w:tcPr>
          <w:p w14:paraId="7CBED59A" w14:textId="77777777" w:rsidR="00A62897" w:rsidRPr="00A94878" w:rsidRDefault="00A62897" w:rsidP="00A62897">
            <w:pPr>
              <w:jc w:val="center"/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414.6</w:t>
            </w:r>
          </w:p>
        </w:tc>
        <w:tc>
          <w:tcPr>
            <w:tcW w:w="0" w:type="auto"/>
            <w:vAlign w:val="center"/>
          </w:tcPr>
          <w:p w14:paraId="40157F1D" w14:textId="77777777" w:rsidR="00A62897" w:rsidRPr="00A94878" w:rsidRDefault="00A62897" w:rsidP="00A62897">
            <w:pPr>
              <w:jc w:val="center"/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4.93</w:t>
            </w:r>
          </w:p>
        </w:tc>
        <w:tc>
          <w:tcPr>
            <w:tcW w:w="0" w:type="auto"/>
            <w:vAlign w:val="center"/>
          </w:tcPr>
          <w:p w14:paraId="13BA5347" w14:textId="77777777" w:rsidR="00A62897" w:rsidRPr="00A94878" w:rsidRDefault="00A62897" w:rsidP="00A62897">
            <w:pPr>
              <w:jc w:val="center"/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6E19992A" w14:textId="77777777" w:rsidR="00A62897" w:rsidRPr="00A94878" w:rsidRDefault="00A62897" w:rsidP="00A62897">
            <w:pPr>
              <w:jc w:val="center"/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715E04F" w14:textId="77777777" w:rsidR="00A62897" w:rsidRPr="00A94878" w:rsidRDefault="00A62897" w:rsidP="00A62897">
            <w:pPr>
              <w:jc w:val="center"/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Yes</w:t>
            </w:r>
          </w:p>
        </w:tc>
      </w:tr>
      <w:tr w:rsidR="00A62897" w:rsidRPr="00A94878" w14:paraId="258C600A" w14:textId="77777777" w:rsidTr="00AC4BBB">
        <w:tc>
          <w:tcPr>
            <w:tcW w:w="0" w:type="auto"/>
          </w:tcPr>
          <w:p w14:paraId="5638F39C" w14:textId="77777777" w:rsidR="00A62897" w:rsidRPr="00A94878" w:rsidRDefault="00A62897" w:rsidP="00890EED">
            <w:pPr>
              <w:rPr>
                <w:rFonts w:cs="Times New Roman"/>
                <w:szCs w:val="24"/>
              </w:rPr>
            </w:pPr>
            <w:proofErr w:type="spellStart"/>
            <w:r w:rsidRPr="00A94878">
              <w:rPr>
                <w:rFonts w:cs="Times New Roman"/>
                <w:szCs w:val="24"/>
              </w:rPr>
              <w:t>Melongoside</w:t>
            </w:r>
            <w:proofErr w:type="spellEnd"/>
            <w:r w:rsidRPr="00A94878">
              <w:rPr>
                <w:rFonts w:cs="Times New Roman"/>
                <w:szCs w:val="24"/>
              </w:rPr>
              <w:t>-N</w:t>
            </w:r>
          </w:p>
        </w:tc>
        <w:tc>
          <w:tcPr>
            <w:tcW w:w="0" w:type="auto"/>
            <w:vAlign w:val="center"/>
          </w:tcPr>
          <w:p w14:paraId="61E69763" w14:textId="77777777" w:rsidR="00A62897" w:rsidRPr="00A94878" w:rsidRDefault="00A62897" w:rsidP="00A62897">
            <w:pPr>
              <w:jc w:val="center"/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921.07</w:t>
            </w:r>
          </w:p>
        </w:tc>
        <w:tc>
          <w:tcPr>
            <w:tcW w:w="0" w:type="auto"/>
            <w:vAlign w:val="center"/>
          </w:tcPr>
          <w:p w14:paraId="664AAA7F" w14:textId="77777777" w:rsidR="00A62897" w:rsidRPr="00A94878" w:rsidRDefault="00A62897" w:rsidP="00A62897">
            <w:pPr>
              <w:jc w:val="center"/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-1.1</w:t>
            </w:r>
          </w:p>
        </w:tc>
        <w:tc>
          <w:tcPr>
            <w:tcW w:w="0" w:type="auto"/>
            <w:vAlign w:val="center"/>
          </w:tcPr>
          <w:p w14:paraId="597BBBCD" w14:textId="77777777" w:rsidR="00A62897" w:rsidRPr="00A94878" w:rsidRDefault="00A62897" w:rsidP="00A62897">
            <w:pPr>
              <w:jc w:val="center"/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7AE0965D" w14:textId="77777777" w:rsidR="00A62897" w:rsidRPr="00A94878" w:rsidRDefault="00A62897" w:rsidP="00A62897">
            <w:pPr>
              <w:jc w:val="center"/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14:paraId="14F56766" w14:textId="77777777" w:rsidR="00A62897" w:rsidRPr="00A94878" w:rsidRDefault="00A62897" w:rsidP="00A62897">
            <w:pPr>
              <w:jc w:val="center"/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No</w:t>
            </w:r>
          </w:p>
        </w:tc>
      </w:tr>
      <w:tr w:rsidR="00A62897" w:rsidRPr="00A94878" w14:paraId="7C481740" w14:textId="77777777" w:rsidTr="00AC4BBB">
        <w:tc>
          <w:tcPr>
            <w:tcW w:w="0" w:type="auto"/>
          </w:tcPr>
          <w:p w14:paraId="154D2B03" w14:textId="77777777" w:rsidR="00A62897" w:rsidRPr="00A94878" w:rsidRDefault="00A62897" w:rsidP="00890EED">
            <w:pPr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Zeaxanthin</w:t>
            </w:r>
          </w:p>
        </w:tc>
        <w:tc>
          <w:tcPr>
            <w:tcW w:w="0" w:type="auto"/>
            <w:vAlign w:val="center"/>
          </w:tcPr>
          <w:p w14:paraId="4C77E197" w14:textId="77777777" w:rsidR="00A62897" w:rsidRPr="00A94878" w:rsidRDefault="00A62897" w:rsidP="00A62897">
            <w:pPr>
              <w:jc w:val="center"/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568.8</w:t>
            </w:r>
          </w:p>
        </w:tc>
        <w:tc>
          <w:tcPr>
            <w:tcW w:w="0" w:type="auto"/>
            <w:vAlign w:val="center"/>
          </w:tcPr>
          <w:p w14:paraId="2E162CFB" w14:textId="77777777" w:rsidR="00A62897" w:rsidRPr="00A94878" w:rsidRDefault="00A62897" w:rsidP="00A62897">
            <w:pPr>
              <w:jc w:val="center"/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8.35</w:t>
            </w:r>
          </w:p>
        </w:tc>
        <w:tc>
          <w:tcPr>
            <w:tcW w:w="0" w:type="auto"/>
            <w:vAlign w:val="center"/>
          </w:tcPr>
          <w:p w14:paraId="23C86BD5" w14:textId="77777777" w:rsidR="00A62897" w:rsidRPr="00A94878" w:rsidRDefault="00A62897" w:rsidP="00A62897">
            <w:pPr>
              <w:jc w:val="center"/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ADD8B44" w14:textId="77777777" w:rsidR="00A62897" w:rsidRPr="00A94878" w:rsidRDefault="00A62897" w:rsidP="00A62897">
            <w:pPr>
              <w:jc w:val="center"/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0349516" w14:textId="77777777" w:rsidR="00A62897" w:rsidRPr="00A94878" w:rsidRDefault="00A62897" w:rsidP="00A62897">
            <w:pPr>
              <w:jc w:val="center"/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No</w:t>
            </w:r>
          </w:p>
        </w:tc>
      </w:tr>
      <w:tr w:rsidR="00A62897" w:rsidRPr="00A94878" w14:paraId="299DE5CE" w14:textId="77777777" w:rsidTr="00AC4BBB">
        <w:tc>
          <w:tcPr>
            <w:tcW w:w="0" w:type="auto"/>
          </w:tcPr>
          <w:p w14:paraId="74B0DD2C" w14:textId="77777777" w:rsidR="00A62897" w:rsidRPr="00A94878" w:rsidRDefault="00A62897" w:rsidP="00890EED">
            <w:pPr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Violaxanthin</w:t>
            </w:r>
          </w:p>
        </w:tc>
        <w:tc>
          <w:tcPr>
            <w:tcW w:w="0" w:type="auto"/>
            <w:vAlign w:val="center"/>
          </w:tcPr>
          <w:p w14:paraId="4021D101" w14:textId="77777777" w:rsidR="00A62897" w:rsidRPr="00A94878" w:rsidRDefault="00A62897" w:rsidP="00A62897">
            <w:pPr>
              <w:jc w:val="center"/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600.8</w:t>
            </w:r>
          </w:p>
        </w:tc>
        <w:tc>
          <w:tcPr>
            <w:tcW w:w="0" w:type="auto"/>
            <w:vAlign w:val="center"/>
          </w:tcPr>
          <w:p w14:paraId="6C5BDC1E" w14:textId="77777777" w:rsidR="00A62897" w:rsidRPr="00A94878" w:rsidRDefault="00A62897" w:rsidP="00A62897">
            <w:pPr>
              <w:jc w:val="center"/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7.26</w:t>
            </w:r>
          </w:p>
        </w:tc>
        <w:tc>
          <w:tcPr>
            <w:tcW w:w="0" w:type="auto"/>
            <w:vAlign w:val="center"/>
          </w:tcPr>
          <w:p w14:paraId="1B18530D" w14:textId="77777777" w:rsidR="00A62897" w:rsidRPr="00A94878" w:rsidRDefault="00A62897" w:rsidP="00A62897">
            <w:pPr>
              <w:jc w:val="center"/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0F36DFC9" w14:textId="77777777" w:rsidR="00A62897" w:rsidRPr="00A94878" w:rsidRDefault="00A62897" w:rsidP="00A62897">
            <w:pPr>
              <w:jc w:val="center"/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733CF20" w14:textId="77777777" w:rsidR="00A62897" w:rsidRPr="00A94878" w:rsidRDefault="00A62897" w:rsidP="00A62897">
            <w:pPr>
              <w:jc w:val="center"/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No</w:t>
            </w:r>
          </w:p>
        </w:tc>
      </w:tr>
      <w:tr w:rsidR="00A62897" w:rsidRPr="00A94878" w14:paraId="7515E48D" w14:textId="77777777" w:rsidTr="00AC4BBB">
        <w:tc>
          <w:tcPr>
            <w:tcW w:w="0" w:type="auto"/>
          </w:tcPr>
          <w:p w14:paraId="2985C7E2" w14:textId="3C0EBD72" w:rsidR="00A62897" w:rsidRPr="00A94878" w:rsidRDefault="00A62897" w:rsidP="00890EED">
            <w:pPr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bCs/>
                <w:szCs w:val="24"/>
              </w:rPr>
              <w:t>α-</w:t>
            </w:r>
            <w:r w:rsidR="004F04AD">
              <w:rPr>
                <w:rFonts w:cs="Times New Roman"/>
                <w:bCs/>
                <w:szCs w:val="24"/>
              </w:rPr>
              <w:t>S</w:t>
            </w:r>
            <w:r w:rsidRPr="00A94878">
              <w:rPr>
                <w:rFonts w:cs="Times New Roman"/>
                <w:bCs/>
                <w:szCs w:val="24"/>
              </w:rPr>
              <w:t>olanine</w:t>
            </w:r>
          </w:p>
        </w:tc>
        <w:tc>
          <w:tcPr>
            <w:tcW w:w="0" w:type="auto"/>
            <w:vAlign w:val="center"/>
          </w:tcPr>
          <w:p w14:paraId="0C51FDD9" w14:textId="77777777" w:rsidR="00A62897" w:rsidRPr="00A94878" w:rsidRDefault="00A62897" w:rsidP="00A62897">
            <w:pPr>
              <w:jc w:val="center"/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868.05</w:t>
            </w:r>
          </w:p>
        </w:tc>
        <w:tc>
          <w:tcPr>
            <w:tcW w:w="0" w:type="auto"/>
            <w:vAlign w:val="center"/>
          </w:tcPr>
          <w:p w14:paraId="40843204" w14:textId="77777777" w:rsidR="00A62897" w:rsidRPr="00A94878" w:rsidRDefault="00A62897" w:rsidP="00A62897">
            <w:pPr>
              <w:jc w:val="center"/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-0.43</w:t>
            </w:r>
          </w:p>
        </w:tc>
        <w:tc>
          <w:tcPr>
            <w:tcW w:w="0" w:type="auto"/>
            <w:vAlign w:val="center"/>
          </w:tcPr>
          <w:p w14:paraId="2A7FA888" w14:textId="77777777" w:rsidR="00A62897" w:rsidRPr="00A94878" w:rsidRDefault="00A62897" w:rsidP="00A62897">
            <w:pPr>
              <w:jc w:val="center"/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16</w:t>
            </w:r>
          </w:p>
        </w:tc>
        <w:tc>
          <w:tcPr>
            <w:tcW w:w="0" w:type="auto"/>
            <w:vAlign w:val="center"/>
          </w:tcPr>
          <w:p w14:paraId="7E714484" w14:textId="77777777" w:rsidR="00A62897" w:rsidRPr="00A94878" w:rsidRDefault="00A62897" w:rsidP="00A62897">
            <w:pPr>
              <w:jc w:val="center"/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5A5E775C" w14:textId="77777777" w:rsidR="00A62897" w:rsidRPr="00A94878" w:rsidRDefault="00A62897" w:rsidP="00A62897">
            <w:pPr>
              <w:jc w:val="center"/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No</w:t>
            </w:r>
          </w:p>
        </w:tc>
      </w:tr>
      <w:tr w:rsidR="00A62897" w:rsidRPr="00A94878" w14:paraId="42C35941" w14:textId="77777777" w:rsidTr="00AC4BBB">
        <w:tc>
          <w:tcPr>
            <w:tcW w:w="0" w:type="auto"/>
          </w:tcPr>
          <w:p w14:paraId="63EDF725" w14:textId="77777777" w:rsidR="00A62897" w:rsidRPr="00A94878" w:rsidRDefault="00A62897" w:rsidP="00890EED">
            <w:pPr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Delphinidin</w:t>
            </w:r>
          </w:p>
        </w:tc>
        <w:tc>
          <w:tcPr>
            <w:tcW w:w="0" w:type="auto"/>
            <w:vAlign w:val="center"/>
          </w:tcPr>
          <w:p w14:paraId="3B2F4572" w14:textId="77777777" w:rsidR="00A62897" w:rsidRPr="00A94878" w:rsidRDefault="00A62897" w:rsidP="00A62897">
            <w:pPr>
              <w:jc w:val="center"/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303.2</w:t>
            </w:r>
          </w:p>
        </w:tc>
        <w:tc>
          <w:tcPr>
            <w:tcW w:w="0" w:type="auto"/>
            <w:vAlign w:val="center"/>
          </w:tcPr>
          <w:p w14:paraId="1F87FBAF" w14:textId="77777777" w:rsidR="00A62897" w:rsidRPr="00A94878" w:rsidRDefault="00A62897" w:rsidP="00A62897">
            <w:pPr>
              <w:jc w:val="center"/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2.77</w:t>
            </w:r>
          </w:p>
        </w:tc>
        <w:tc>
          <w:tcPr>
            <w:tcW w:w="0" w:type="auto"/>
            <w:vAlign w:val="center"/>
          </w:tcPr>
          <w:p w14:paraId="3ECF372D" w14:textId="77777777" w:rsidR="00A62897" w:rsidRPr="00A94878" w:rsidRDefault="00A62897" w:rsidP="00A62897">
            <w:pPr>
              <w:jc w:val="center"/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2E848194" w14:textId="77777777" w:rsidR="00A62897" w:rsidRPr="00A94878" w:rsidRDefault="00A62897" w:rsidP="00A62897">
            <w:pPr>
              <w:jc w:val="center"/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2C6BE881" w14:textId="77777777" w:rsidR="00A62897" w:rsidRPr="00A94878" w:rsidRDefault="00A62897" w:rsidP="00A62897">
            <w:pPr>
              <w:jc w:val="center"/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No</w:t>
            </w:r>
          </w:p>
        </w:tc>
      </w:tr>
      <w:tr w:rsidR="00A62897" w:rsidRPr="00A94878" w14:paraId="1889FF65" w14:textId="77777777" w:rsidTr="00AC4BBB">
        <w:tc>
          <w:tcPr>
            <w:tcW w:w="0" w:type="auto"/>
          </w:tcPr>
          <w:p w14:paraId="5B43FBE3" w14:textId="730D2CC8" w:rsidR="00A62897" w:rsidRPr="00A94878" w:rsidRDefault="00A62897" w:rsidP="00890EED">
            <w:pPr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bCs/>
                <w:szCs w:val="24"/>
              </w:rPr>
              <w:t>α-</w:t>
            </w:r>
            <w:proofErr w:type="spellStart"/>
            <w:r w:rsidR="004F04AD">
              <w:rPr>
                <w:rFonts w:cs="Times New Roman"/>
                <w:bCs/>
                <w:szCs w:val="24"/>
              </w:rPr>
              <w:t>C</w:t>
            </w:r>
            <w:r w:rsidRPr="00A94878">
              <w:rPr>
                <w:rFonts w:cs="Times New Roman"/>
                <w:bCs/>
                <w:szCs w:val="24"/>
              </w:rPr>
              <w:t>haconine</w:t>
            </w:r>
            <w:proofErr w:type="spellEnd"/>
          </w:p>
        </w:tc>
        <w:tc>
          <w:tcPr>
            <w:tcW w:w="0" w:type="auto"/>
            <w:vAlign w:val="center"/>
          </w:tcPr>
          <w:p w14:paraId="5A23152C" w14:textId="77777777" w:rsidR="00A62897" w:rsidRPr="00A94878" w:rsidRDefault="00A62897" w:rsidP="00A62897">
            <w:pPr>
              <w:jc w:val="center"/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851.5</w:t>
            </w:r>
          </w:p>
        </w:tc>
        <w:tc>
          <w:tcPr>
            <w:tcW w:w="0" w:type="auto"/>
            <w:vAlign w:val="center"/>
          </w:tcPr>
          <w:p w14:paraId="0EF00D6F" w14:textId="77777777" w:rsidR="00A62897" w:rsidRPr="00A94878" w:rsidRDefault="00A62897" w:rsidP="00A62897">
            <w:pPr>
              <w:jc w:val="center"/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0.61</w:t>
            </w:r>
          </w:p>
        </w:tc>
        <w:tc>
          <w:tcPr>
            <w:tcW w:w="0" w:type="auto"/>
            <w:vAlign w:val="center"/>
          </w:tcPr>
          <w:p w14:paraId="2A4003A3" w14:textId="77777777" w:rsidR="00A62897" w:rsidRPr="00A94878" w:rsidRDefault="00A62897" w:rsidP="00A62897">
            <w:pPr>
              <w:jc w:val="center"/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74D85369" w14:textId="77777777" w:rsidR="00A62897" w:rsidRPr="00A94878" w:rsidRDefault="00A62897" w:rsidP="00A62897">
            <w:pPr>
              <w:jc w:val="center"/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2A04E320" w14:textId="77777777" w:rsidR="00A62897" w:rsidRPr="00A94878" w:rsidRDefault="00A62897" w:rsidP="00A62897">
            <w:pPr>
              <w:jc w:val="center"/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No</w:t>
            </w:r>
          </w:p>
        </w:tc>
      </w:tr>
      <w:tr w:rsidR="00A62897" w:rsidRPr="00A94878" w14:paraId="7EB3653A" w14:textId="77777777" w:rsidTr="00AC4BBB">
        <w:tc>
          <w:tcPr>
            <w:tcW w:w="0" w:type="auto"/>
          </w:tcPr>
          <w:p w14:paraId="01178516" w14:textId="77777777" w:rsidR="00A62897" w:rsidRPr="00A94878" w:rsidRDefault="00A62897" w:rsidP="00890EED">
            <w:pPr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Quercetin</w:t>
            </w:r>
          </w:p>
        </w:tc>
        <w:tc>
          <w:tcPr>
            <w:tcW w:w="0" w:type="auto"/>
            <w:vAlign w:val="center"/>
          </w:tcPr>
          <w:p w14:paraId="7E5943BA" w14:textId="77777777" w:rsidR="00A62897" w:rsidRPr="00A94878" w:rsidRDefault="00A62897" w:rsidP="00A62897">
            <w:pPr>
              <w:jc w:val="center"/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302.2</w:t>
            </w:r>
          </w:p>
        </w:tc>
        <w:tc>
          <w:tcPr>
            <w:tcW w:w="0" w:type="auto"/>
            <w:vAlign w:val="center"/>
          </w:tcPr>
          <w:p w14:paraId="41883341" w14:textId="77777777" w:rsidR="00A62897" w:rsidRPr="00A94878" w:rsidRDefault="00A62897" w:rsidP="00A62897">
            <w:pPr>
              <w:jc w:val="center"/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2.16</w:t>
            </w:r>
          </w:p>
        </w:tc>
        <w:tc>
          <w:tcPr>
            <w:tcW w:w="0" w:type="auto"/>
            <w:vAlign w:val="center"/>
          </w:tcPr>
          <w:p w14:paraId="21230D39" w14:textId="77777777" w:rsidR="00A62897" w:rsidRPr="00A94878" w:rsidRDefault="00A62897" w:rsidP="00A62897">
            <w:pPr>
              <w:jc w:val="center"/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58BEF78E" w14:textId="77777777" w:rsidR="00A62897" w:rsidRPr="00A94878" w:rsidRDefault="00A62897" w:rsidP="00A62897">
            <w:pPr>
              <w:jc w:val="center"/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312BF71A" w14:textId="77777777" w:rsidR="00A62897" w:rsidRPr="00A94878" w:rsidRDefault="00A62897" w:rsidP="00A62897">
            <w:pPr>
              <w:jc w:val="center"/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Yes</w:t>
            </w:r>
          </w:p>
        </w:tc>
      </w:tr>
      <w:tr w:rsidR="00A62897" w:rsidRPr="00A94878" w14:paraId="5B172FE8" w14:textId="77777777" w:rsidTr="00AC4BBB">
        <w:tc>
          <w:tcPr>
            <w:tcW w:w="0" w:type="auto"/>
          </w:tcPr>
          <w:p w14:paraId="433F5888" w14:textId="77777777" w:rsidR="00A62897" w:rsidRPr="00A94878" w:rsidRDefault="00A62897" w:rsidP="00890EED">
            <w:pPr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Chlorogenic acid</w:t>
            </w:r>
          </w:p>
        </w:tc>
        <w:tc>
          <w:tcPr>
            <w:tcW w:w="0" w:type="auto"/>
            <w:vAlign w:val="center"/>
          </w:tcPr>
          <w:p w14:paraId="703439FC" w14:textId="77777777" w:rsidR="00A62897" w:rsidRPr="00A94878" w:rsidRDefault="00A62897" w:rsidP="00A62897">
            <w:pPr>
              <w:jc w:val="center"/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354.3</w:t>
            </w:r>
          </w:p>
        </w:tc>
        <w:tc>
          <w:tcPr>
            <w:tcW w:w="0" w:type="auto"/>
            <w:vAlign w:val="center"/>
          </w:tcPr>
          <w:p w14:paraId="1EA17DEC" w14:textId="77777777" w:rsidR="00A62897" w:rsidRPr="00A94878" w:rsidRDefault="00A62897" w:rsidP="00A62897">
            <w:pPr>
              <w:jc w:val="center"/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-0.27</w:t>
            </w:r>
          </w:p>
        </w:tc>
        <w:tc>
          <w:tcPr>
            <w:tcW w:w="0" w:type="auto"/>
            <w:vAlign w:val="center"/>
          </w:tcPr>
          <w:p w14:paraId="34688680" w14:textId="77777777" w:rsidR="00A62897" w:rsidRPr="00A94878" w:rsidRDefault="00A62897" w:rsidP="00A62897">
            <w:pPr>
              <w:jc w:val="center"/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28FCA615" w14:textId="77777777" w:rsidR="00A62897" w:rsidRPr="00A94878" w:rsidRDefault="00A62897" w:rsidP="00A62897">
            <w:pPr>
              <w:jc w:val="center"/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7F7C3556" w14:textId="77777777" w:rsidR="00A62897" w:rsidRPr="00A94878" w:rsidRDefault="00A62897" w:rsidP="00A62897">
            <w:pPr>
              <w:jc w:val="center"/>
              <w:rPr>
                <w:rFonts w:cs="Times New Roman"/>
                <w:szCs w:val="24"/>
              </w:rPr>
            </w:pPr>
            <w:r w:rsidRPr="00A94878">
              <w:rPr>
                <w:rFonts w:cs="Times New Roman"/>
                <w:szCs w:val="24"/>
              </w:rPr>
              <w:t>No</w:t>
            </w:r>
          </w:p>
        </w:tc>
      </w:tr>
    </w:tbl>
    <w:p w14:paraId="16A9B9B2" w14:textId="06A594A8" w:rsidR="0030665B" w:rsidRPr="00182348" w:rsidRDefault="004121E7">
      <w:pPr>
        <w:rPr>
          <w:rFonts w:cs="Times New Roman"/>
          <w:szCs w:val="24"/>
        </w:rPr>
      </w:pPr>
      <w:r w:rsidRPr="00A94878">
        <w:rPr>
          <w:rFonts w:cs="Times New Roman"/>
          <w:szCs w:val="24"/>
        </w:rPr>
        <w:t xml:space="preserve">*LogP is defined as the partition coefficient. Chemical data obtained from </w:t>
      </w:r>
      <w:r w:rsidR="0030665B">
        <w:rPr>
          <w:rFonts w:cs="Times New Roman"/>
          <w:szCs w:val="24"/>
        </w:rPr>
        <w:fldChar w:fldCharType="begin"/>
      </w:r>
      <w:r w:rsidR="0030665B">
        <w:rPr>
          <w:rFonts w:cs="Times New Roman"/>
          <w:szCs w:val="24"/>
        </w:rPr>
        <w:instrText xml:space="preserve"> ADDIN EN.CITE &lt;EndNote&gt;&lt;Cite AuthorYear="1"&gt;&lt;Author&gt;Kim&lt;/Author&gt;&lt;Year&gt;2021&lt;/Year&gt;&lt;RecNum&gt;142&lt;/RecNum&gt;&lt;DisplayText&gt;Kim, Chen (1)&lt;/DisplayText&gt;&lt;record&gt;&lt;rec-number&gt;142&lt;/rec-number&gt;&lt;foreign-keys&gt;&lt;key app="EN" db-id="pexr5fpa1ee90reffrkxpzwrerzt29drr2fd" timestamp="1633544361"&gt;142&lt;/key&gt;&lt;/foreign-keys&gt;&lt;ref-type name="Journal Article"&gt;17&lt;/ref-type&gt;&lt;contributors&gt;&lt;authors&gt;&lt;author&gt;Kim, Sunghwan&lt;/author&gt;&lt;author&gt;Chen, Jie&lt;/author&gt;&lt;author&gt;Cheng, Tiejun&lt;/author&gt;&lt;author&gt;Gindulyte, Asta&lt;/author&gt;&lt;author&gt;He, Jia&lt;/author&gt;&lt;author&gt;He, Siqian&lt;/author&gt;&lt;author&gt;Li, Qingliang&lt;/author&gt;&lt;author&gt;Shoemaker, Benjamin A.&lt;/author&gt;&lt;author&gt;Thiessen, Paul A.&lt;/author&gt;&lt;author&gt;Yu, Bo&lt;/author&gt;&lt;author&gt;Zaslavsky, Leonid&lt;/author&gt;&lt;author&gt;Zhang, Jian&lt;/author&gt;&lt;author&gt;Bolton, Evan E.&lt;/author&gt;&lt;/authors&gt;&lt;/contributors&gt;&lt;titles&gt;&lt;title&gt;PubChem in 2021: new data content and improved web interfaces&lt;/title&gt;&lt;secondary-title&gt;Nucleic Acids Research&lt;/secondary-title&gt;&lt;alt-title&gt;Nucleic Acids Res.&lt;/alt-title&gt;&lt;/titles&gt;&lt;periodical&gt;&lt;full-title&gt;Nucleic Acids Research&lt;/full-title&gt;&lt;abbr-1&gt;Nucleic Acids Res.&lt;/abbr-1&gt;&lt;/periodical&gt;&lt;alt-periodical&gt;&lt;full-title&gt;Nucleic Acids Research&lt;/full-title&gt;&lt;abbr-1&gt;Nucleic Acids Res.&lt;/abbr-1&gt;&lt;/alt-periodical&gt;&lt;pages&gt;D1388-D1395&lt;/pages&gt;&lt;volume&gt;49&lt;/volume&gt;&lt;number&gt;D1&lt;/number&gt;&lt;dates&gt;&lt;year&gt;2021&lt;/year&gt;&lt;/dates&gt;&lt;isbn&gt;0305-1048&lt;/isbn&gt;&lt;urls&gt;&lt;related-urls&gt;&lt;url&gt;https://doi.org/10.1093/nar/gkaa971&lt;/url&gt;&lt;/related-urls&gt;&lt;/urls&gt;&lt;electronic-resource-num&gt;10.1093/nar/gkaa971&lt;/electronic-resource-num&gt;&lt;access-date&gt;8/9/2021&lt;/access-date&gt;&lt;/record&gt;&lt;/Cite&gt;&lt;/EndNote&gt;</w:instrText>
      </w:r>
      <w:r w:rsidR="0030665B">
        <w:rPr>
          <w:rFonts w:cs="Times New Roman"/>
          <w:szCs w:val="24"/>
        </w:rPr>
        <w:fldChar w:fldCharType="separate"/>
      </w:r>
      <w:r w:rsidR="0030665B">
        <w:rPr>
          <w:rFonts w:cs="Times New Roman"/>
          <w:noProof/>
          <w:szCs w:val="24"/>
        </w:rPr>
        <w:t>Kim, Chen (1)</w:t>
      </w:r>
      <w:r w:rsidR="0030665B">
        <w:rPr>
          <w:rFonts w:cs="Times New Roman"/>
          <w:szCs w:val="24"/>
        </w:rPr>
        <w:fldChar w:fldCharType="end"/>
      </w:r>
      <w:r w:rsidR="0030665B">
        <w:rPr>
          <w:rFonts w:cs="Times New Roman"/>
          <w:szCs w:val="24"/>
        </w:rPr>
        <w:t xml:space="preserve">, </w:t>
      </w:r>
      <w:r w:rsidR="0073429C" w:rsidRPr="00182348">
        <w:rPr>
          <w:rFonts w:cs="Times New Roman"/>
          <w:szCs w:val="24"/>
        </w:rPr>
        <w:fldChar w:fldCharType="begin">
          <w:fldData xml:space="preserve">PEVuZE5vdGU+PENpdGUgQXV0aG9yWWVhcj0iMSI+PEF1dGhvcj5XaXNoYXJ0PC9BdXRob3I+PFll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</w:fldData>
        </w:fldChar>
      </w:r>
      <w:r w:rsidR="0073429C" w:rsidRPr="00182348">
        <w:rPr>
          <w:rFonts w:cs="Times New Roman"/>
          <w:szCs w:val="24"/>
        </w:rPr>
        <w:instrText xml:space="preserve"> ADDIN EN.CITE </w:instrText>
      </w:r>
      <w:r w:rsidR="0073429C" w:rsidRPr="00182348">
        <w:rPr>
          <w:rFonts w:cs="Times New Roman"/>
          <w:szCs w:val="24"/>
        </w:rPr>
        <w:fldChar w:fldCharType="begin">
          <w:fldData xml:space="preserve">PEVuZE5vdGU+PENpdGUgQXV0aG9yWWVhcj0iMSI+PEF1dGhvcj5XaXNoYXJ0PC9BdXRob3I+PFll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</w:fldData>
        </w:fldChar>
      </w:r>
      <w:r w:rsidR="0073429C" w:rsidRPr="00182348">
        <w:rPr>
          <w:rFonts w:cs="Times New Roman"/>
          <w:szCs w:val="24"/>
        </w:rPr>
        <w:instrText xml:space="preserve"> ADDIN EN.CITE.DATA </w:instrText>
      </w:r>
      <w:r w:rsidR="0073429C" w:rsidRPr="00182348">
        <w:rPr>
          <w:rFonts w:cs="Times New Roman"/>
          <w:szCs w:val="24"/>
        </w:rPr>
      </w:r>
      <w:r w:rsidR="0073429C" w:rsidRPr="00182348">
        <w:rPr>
          <w:rFonts w:cs="Times New Roman"/>
          <w:szCs w:val="24"/>
        </w:rPr>
        <w:fldChar w:fldCharType="end"/>
      </w:r>
      <w:r w:rsidR="0073429C" w:rsidRPr="00182348">
        <w:rPr>
          <w:rFonts w:cs="Times New Roman"/>
          <w:szCs w:val="24"/>
        </w:rPr>
      </w:r>
      <w:r w:rsidR="0073429C" w:rsidRPr="00182348">
        <w:rPr>
          <w:rFonts w:cs="Times New Roman"/>
          <w:szCs w:val="24"/>
        </w:rPr>
        <w:fldChar w:fldCharType="separate"/>
      </w:r>
      <w:r w:rsidR="0073429C" w:rsidRPr="00182348">
        <w:rPr>
          <w:rFonts w:cs="Times New Roman"/>
          <w:noProof/>
          <w:szCs w:val="24"/>
        </w:rPr>
        <w:t>Wishart, Feunang (2), Wishart, Jewison (3), Wishart, Knox (4), Wishart, Tzur (5)</w:t>
      </w:r>
      <w:r w:rsidR="0073429C" w:rsidRPr="00182348">
        <w:rPr>
          <w:rFonts w:cs="Times New Roman"/>
          <w:szCs w:val="24"/>
        </w:rPr>
        <w:fldChar w:fldCharType="end"/>
      </w:r>
    </w:p>
    <w:p w14:paraId="706EB823" w14:textId="77777777" w:rsidR="0030665B" w:rsidRPr="00182348" w:rsidRDefault="0030665B">
      <w:pPr>
        <w:rPr>
          <w:rFonts w:cs="Times New Roman"/>
          <w:szCs w:val="24"/>
        </w:rPr>
      </w:pPr>
    </w:p>
    <w:p w14:paraId="0310E9D9" w14:textId="77777777" w:rsidR="00233262" w:rsidRPr="00182348" w:rsidRDefault="0030665B" w:rsidP="0023326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82348">
        <w:rPr>
          <w:rFonts w:ascii="Times New Roman" w:hAnsi="Times New Roman" w:cs="Times New Roman"/>
          <w:sz w:val="24"/>
          <w:szCs w:val="24"/>
        </w:rPr>
        <w:fldChar w:fldCharType="begin"/>
      </w:r>
      <w:r w:rsidRPr="0018234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82348">
        <w:rPr>
          <w:rFonts w:ascii="Times New Roman" w:hAnsi="Times New Roman" w:cs="Times New Roman"/>
          <w:sz w:val="24"/>
          <w:szCs w:val="24"/>
        </w:rPr>
        <w:fldChar w:fldCharType="separate"/>
      </w:r>
      <w:r w:rsidR="00233262" w:rsidRPr="00182348">
        <w:rPr>
          <w:rFonts w:ascii="Times New Roman" w:hAnsi="Times New Roman" w:cs="Times New Roman"/>
          <w:sz w:val="24"/>
          <w:szCs w:val="24"/>
        </w:rPr>
        <w:t>1.</w:t>
      </w:r>
      <w:r w:rsidR="00233262" w:rsidRPr="00182348">
        <w:rPr>
          <w:rFonts w:ascii="Times New Roman" w:hAnsi="Times New Roman" w:cs="Times New Roman"/>
          <w:sz w:val="24"/>
          <w:szCs w:val="24"/>
        </w:rPr>
        <w:tab/>
        <w:t>Kim S, Chen J, Cheng T, Gindulyte A, He J, He S, et al. PubChem in 2021: new data content and improved web interfaces. Nucleic Acids Res. 2021;49(D1):D1388-D95.</w:t>
      </w:r>
    </w:p>
    <w:p w14:paraId="7AA51374" w14:textId="77777777" w:rsidR="00233262" w:rsidRPr="00182348" w:rsidRDefault="00233262" w:rsidP="0023326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82348">
        <w:rPr>
          <w:rFonts w:ascii="Times New Roman" w:hAnsi="Times New Roman" w:cs="Times New Roman"/>
          <w:sz w:val="24"/>
          <w:szCs w:val="24"/>
        </w:rPr>
        <w:t>2.</w:t>
      </w:r>
      <w:r w:rsidRPr="00182348">
        <w:rPr>
          <w:rFonts w:ascii="Times New Roman" w:hAnsi="Times New Roman" w:cs="Times New Roman"/>
          <w:sz w:val="24"/>
          <w:szCs w:val="24"/>
        </w:rPr>
        <w:tab/>
        <w:t>Wishart DS, Feunang YD, Marcu A, Guo AC, Liang K, Vázquez-Fresno R, et al. HMDB 4.0: the human metabolome database for 2018. Nucleic Acids Res. 2018;46(D1):D608-D17.</w:t>
      </w:r>
    </w:p>
    <w:p w14:paraId="50FBF393" w14:textId="77777777" w:rsidR="00233262" w:rsidRPr="00182348" w:rsidRDefault="00233262" w:rsidP="0023326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82348">
        <w:rPr>
          <w:rFonts w:ascii="Times New Roman" w:hAnsi="Times New Roman" w:cs="Times New Roman"/>
          <w:sz w:val="24"/>
          <w:szCs w:val="24"/>
        </w:rPr>
        <w:t>3.</w:t>
      </w:r>
      <w:r w:rsidRPr="00182348">
        <w:rPr>
          <w:rFonts w:ascii="Times New Roman" w:hAnsi="Times New Roman" w:cs="Times New Roman"/>
          <w:sz w:val="24"/>
          <w:szCs w:val="24"/>
        </w:rPr>
        <w:tab/>
        <w:t>Wishart DS, Jewison T, Guo AC, Wilson M, Knox C, Liu Y, et al. HMDB 3.0—The Human Metabolome Database in 2013. Nucleic Acids Res. 2013;41(D1):D801-D7.</w:t>
      </w:r>
    </w:p>
    <w:p w14:paraId="3BC36A6E" w14:textId="77777777" w:rsidR="00233262" w:rsidRPr="00182348" w:rsidRDefault="00233262" w:rsidP="0023326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82348">
        <w:rPr>
          <w:rFonts w:ascii="Times New Roman" w:hAnsi="Times New Roman" w:cs="Times New Roman"/>
          <w:sz w:val="24"/>
          <w:szCs w:val="24"/>
        </w:rPr>
        <w:t>4.</w:t>
      </w:r>
      <w:r w:rsidRPr="00182348">
        <w:rPr>
          <w:rFonts w:ascii="Times New Roman" w:hAnsi="Times New Roman" w:cs="Times New Roman"/>
          <w:sz w:val="24"/>
          <w:szCs w:val="24"/>
        </w:rPr>
        <w:tab/>
        <w:t>Wishart DS, Knox C, Guo AC, Eisner R, Young N, Gautam B, et al. HMDB: a knowledgebase for the human metabolome. Nucleic Acids Res. 2009;37(suppl_1):D603-D10.</w:t>
      </w:r>
    </w:p>
    <w:p w14:paraId="2011629A" w14:textId="77777777" w:rsidR="00233262" w:rsidRPr="00182348" w:rsidRDefault="00233262" w:rsidP="00233262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82348">
        <w:rPr>
          <w:rFonts w:ascii="Times New Roman" w:hAnsi="Times New Roman" w:cs="Times New Roman"/>
          <w:sz w:val="24"/>
          <w:szCs w:val="24"/>
        </w:rPr>
        <w:t>5.</w:t>
      </w:r>
      <w:r w:rsidRPr="00182348">
        <w:rPr>
          <w:rFonts w:ascii="Times New Roman" w:hAnsi="Times New Roman" w:cs="Times New Roman"/>
          <w:sz w:val="24"/>
          <w:szCs w:val="24"/>
        </w:rPr>
        <w:tab/>
        <w:t>Wishart DS, Tzur D, Knox C, Eisner R, Guo AC, Young N, et al. HMDB: the Human Metabolome Database. Nucleic Acids Res. 2007;35(suppl_1):D521-D6.</w:t>
      </w:r>
    </w:p>
    <w:p w14:paraId="50AAA049" w14:textId="45945CD7" w:rsidR="00C51A11" w:rsidRPr="00A94878" w:rsidRDefault="0030665B">
      <w:pPr>
        <w:rPr>
          <w:rFonts w:cs="Times New Roman"/>
          <w:szCs w:val="24"/>
        </w:rPr>
      </w:pPr>
      <w:r w:rsidRPr="00182348">
        <w:rPr>
          <w:rFonts w:cs="Times New Roman"/>
          <w:szCs w:val="24"/>
        </w:rPr>
        <w:fldChar w:fldCharType="end"/>
      </w:r>
    </w:p>
    <w:sectPr w:rsidR="00C51A11" w:rsidRPr="00A9487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wNDcwszC2NDQyNTNT0lEKTi0uzszPAykwrgUAkTxam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xr5fpa1ee90reffrkxpzwrerzt29drr2fd&quot;&gt;Mini review Solanum Genus Edibles CAER_EPGG&lt;record-ids&gt;&lt;item&gt;142&lt;/item&gt;&lt;item&gt;143&lt;/item&gt;&lt;item&gt;144&lt;/item&gt;&lt;item&gt;145&lt;/item&gt;&lt;item&gt;146&lt;/item&gt;&lt;/record-ids&gt;&lt;/item&gt;&lt;/Libraries&gt;"/>
  </w:docVars>
  <w:rsids>
    <w:rsidRoot w:val="009A233C"/>
    <w:rsid w:val="001671FF"/>
    <w:rsid w:val="00182348"/>
    <w:rsid w:val="00233262"/>
    <w:rsid w:val="0030665B"/>
    <w:rsid w:val="004121E7"/>
    <w:rsid w:val="004F04AD"/>
    <w:rsid w:val="0073429C"/>
    <w:rsid w:val="007A270A"/>
    <w:rsid w:val="00876958"/>
    <w:rsid w:val="009466DA"/>
    <w:rsid w:val="009A233C"/>
    <w:rsid w:val="009A495E"/>
    <w:rsid w:val="009A6AA6"/>
    <w:rsid w:val="009A75AE"/>
    <w:rsid w:val="00A62897"/>
    <w:rsid w:val="00A94878"/>
    <w:rsid w:val="00AC4BBB"/>
    <w:rsid w:val="00B42E48"/>
    <w:rsid w:val="00C51A11"/>
    <w:rsid w:val="00C73BE1"/>
    <w:rsid w:val="00CA3EE8"/>
    <w:rsid w:val="00E04992"/>
    <w:rsid w:val="00EB0E81"/>
    <w:rsid w:val="00EC390C"/>
    <w:rsid w:val="00F24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AE5B0"/>
  <w15:chartTrackingRefBased/>
  <w15:docId w15:val="{B4595762-27BD-4005-BCD5-0F3F33482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5AE"/>
    <w:pPr>
      <w:spacing w:line="240" w:lineRule="auto"/>
      <w:jc w:val="both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A23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30665B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30665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0665B"/>
    <w:rPr>
      <w:rFonts w:ascii="Calibri" w:hAnsi="Calibri" w:cs="Calibri"/>
      <w:noProof/>
      <w:sz w:val="22"/>
    </w:rPr>
  </w:style>
  <w:style w:type="character" w:customStyle="1" w:styleId="EndNoteBibliographyCar">
    <w:name w:val="EndNote Bibliography Car"/>
    <w:basedOn w:val="Fuentedeprrafopredeter"/>
    <w:link w:val="EndNoteBibliography"/>
    <w:rsid w:val="0030665B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257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469</Words>
  <Characters>2582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Erick Paul Gutiérrez Grijalva</cp:lastModifiedBy>
  <cp:revision>20</cp:revision>
  <dcterms:created xsi:type="dcterms:W3CDTF">2021-10-06T03:18:00Z</dcterms:created>
  <dcterms:modified xsi:type="dcterms:W3CDTF">2021-10-07T00:10:00Z</dcterms:modified>
</cp:coreProperties>
</file>